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10BE" w:rsidRPr="006910BE" w:rsidRDefault="006910BE" w:rsidP="006910BE">
      <w:pPr>
        <w:spacing w:after="0" w:line="240" w:lineRule="auto"/>
        <w:jc w:val="center"/>
        <w:textAlignment w:val="baseline"/>
        <w:rPr>
          <w:rFonts w:ascii="Segoe UI" w:eastAsia="Times New Roman" w:hAnsi="Segoe UI" w:cs="Segoe UI"/>
          <w:sz w:val="18"/>
          <w:szCs w:val="18"/>
          <w:u w:val="single"/>
          <w:lang w:val="en-US"/>
        </w:rPr>
      </w:pPr>
      <w:bookmarkStart w:id="0" w:name="_GoBack"/>
      <w:r w:rsidRPr="006910BE">
        <w:rPr>
          <w:rFonts w:ascii="Calibri" w:eastAsia="Times New Roman" w:hAnsi="Calibri" w:cs="Segoe UI"/>
          <w:b/>
          <w:bCs/>
          <w:u w:val="single"/>
          <w:lang w:val="en-US"/>
        </w:rPr>
        <w:t>Supplementary table 2: Multivariable analysis of preoperative parameters and POD</w:t>
      </w:r>
      <w:r w:rsidRPr="006910BE">
        <w:rPr>
          <w:rFonts w:ascii="Calibri" w:eastAsia="Times New Roman" w:hAnsi="Calibri" w:cs="Segoe UI"/>
          <w:u w:val="single"/>
          <w:lang w:val="en-US"/>
        </w:rPr>
        <w:t> 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5"/>
        <w:gridCol w:w="705"/>
        <w:gridCol w:w="1560"/>
        <w:gridCol w:w="975"/>
        <w:gridCol w:w="1395"/>
        <w:gridCol w:w="1110"/>
      </w:tblGrid>
      <w:tr w:rsidR="006910BE" w:rsidRPr="006910BE" w:rsidTr="006910BE">
        <w:trPr>
          <w:trHeight w:val="300"/>
        </w:trPr>
        <w:tc>
          <w:tcPr>
            <w:tcW w:w="241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bookmarkEnd w:id="0"/>
          <w:p w:rsidR="006910BE" w:rsidRPr="006910BE" w:rsidRDefault="006910BE" w:rsidP="00691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910B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/>
              </w:rPr>
              <w:t>Variables</w:t>
            </w:r>
            <w:r w:rsidRPr="006910BE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70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0BE" w:rsidRPr="006910BE" w:rsidRDefault="006910BE" w:rsidP="00691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910B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/>
              </w:rPr>
              <w:t>Odds-ratio</w:t>
            </w:r>
            <w:r w:rsidRPr="006910BE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0BE" w:rsidRPr="006910BE" w:rsidRDefault="006910BE" w:rsidP="00691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910B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/>
              </w:rPr>
              <w:t>95% CI</w:t>
            </w:r>
            <w:r w:rsidRPr="006910BE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7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0BE" w:rsidRPr="006910BE" w:rsidRDefault="006910BE" w:rsidP="00691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910B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/>
              </w:rPr>
              <w:t>Standard error</w:t>
            </w:r>
            <w:r w:rsidRPr="006910BE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39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10BE" w:rsidRPr="006910BE" w:rsidRDefault="006910BE" w:rsidP="00691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910B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/>
              </w:rPr>
              <w:t>Regression coefficient</w:t>
            </w:r>
            <w:r w:rsidRPr="006910BE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11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10BE" w:rsidRPr="006910BE" w:rsidRDefault="006910BE" w:rsidP="00691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910B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/>
              </w:rPr>
              <w:t>p-value</w:t>
            </w:r>
            <w:r w:rsidRPr="006910BE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</w:tr>
      <w:tr w:rsidR="006910BE" w:rsidRPr="006910BE" w:rsidTr="006910BE">
        <w:trPr>
          <w:trHeight w:val="300"/>
        </w:trPr>
        <w:tc>
          <w:tcPr>
            <w:tcW w:w="241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0BE" w:rsidRPr="006910BE" w:rsidRDefault="006910BE" w:rsidP="00691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910BE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Age </w:t>
            </w:r>
            <w:r w:rsidRPr="006910BE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70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0BE" w:rsidRPr="006910BE" w:rsidRDefault="006910BE" w:rsidP="00691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910BE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1.027</w:t>
            </w:r>
            <w:r w:rsidRPr="006910BE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0BE" w:rsidRPr="006910BE" w:rsidRDefault="006910BE" w:rsidP="00691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910BE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0.998-1.057</w:t>
            </w:r>
            <w:r w:rsidRPr="006910BE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7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0BE" w:rsidRPr="006910BE" w:rsidRDefault="006910BE" w:rsidP="00691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910BE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0.015</w:t>
            </w:r>
            <w:r w:rsidRPr="006910BE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39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10BE" w:rsidRPr="006910BE" w:rsidRDefault="006910BE" w:rsidP="00691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910BE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0.027</w:t>
            </w:r>
            <w:r w:rsidRPr="006910BE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11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10BE" w:rsidRPr="006910BE" w:rsidRDefault="006910BE" w:rsidP="00691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910BE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0.065</w:t>
            </w:r>
            <w:r w:rsidRPr="006910BE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</w:tr>
      <w:tr w:rsidR="006910BE" w:rsidRPr="006910BE" w:rsidTr="006910BE">
        <w:trPr>
          <w:trHeight w:val="300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0BE" w:rsidRPr="006910BE" w:rsidRDefault="006910BE" w:rsidP="00691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910BE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MoCA</w:t>
            </w:r>
            <w:proofErr w:type="spellEnd"/>
            <w:r w:rsidRPr="006910BE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0BE" w:rsidRPr="006910BE" w:rsidRDefault="006910BE" w:rsidP="00691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910BE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0.823</w:t>
            </w:r>
            <w:r w:rsidRPr="006910BE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0BE" w:rsidRPr="006910BE" w:rsidRDefault="006910BE" w:rsidP="00691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910BE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0.742-0.913</w:t>
            </w:r>
            <w:r w:rsidRPr="006910BE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0BE" w:rsidRPr="006910BE" w:rsidRDefault="006910BE" w:rsidP="00691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910BE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0.053</w:t>
            </w:r>
            <w:r w:rsidRPr="006910BE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10BE" w:rsidRPr="006910BE" w:rsidRDefault="006910BE" w:rsidP="00691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910BE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-0.195</w:t>
            </w:r>
            <w:r w:rsidRPr="006910BE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10BE" w:rsidRPr="006910BE" w:rsidRDefault="006910BE" w:rsidP="00691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910B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/>
              </w:rPr>
              <w:t>&lt;0.001</w:t>
            </w:r>
            <w:r w:rsidRPr="006910BE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</w:tr>
      <w:tr w:rsidR="006910BE" w:rsidRPr="006910BE" w:rsidTr="006910BE">
        <w:trPr>
          <w:trHeight w:val="300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0BE" w:rsidRPr="006910BE" w:rsidRDefault="006910BE" w:rsidP="00691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910BE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Type 2 DM</w:t>
            </w:r>
            <w:r w:rsidRPr="006910BE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0BE" w:rsidRPr="006910BE" w:rsidRDefault="006910BE" w:rsidP="00691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910BE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1.508</w:t>
            </w:r>
            <w:r w:rsidRPr="006910BE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0BE" w:rsidRPr="006910BE" w:rsidRDefault="006910BE" w:rsidP="00691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910BE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0.800-2.842</w:t>
            </w:r>
            <w:r w:rsidRPr="006910BE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0BE" w:rsidRPr="006910BE" w:rsidRDefault="006910BE" w:rsidP="00691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910BE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0.323</w:t>
            </w:r>
            <w:r w:rsidRPr="006910BE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10BE" w:rsidRPr="006910BE" w:rsidRDefault="006910BE" w:rsidP="00691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910BE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0.411</w:t>
            </w:r>
            <w:r w:rsidRPr="006910BE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10BE" w:rsidRPr="006910BE" w:rsidRDefault="006910BE" w:rsidP="00691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910BE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0.204</w:t>
            </w:r>
            <w:r w:rsidRPr="006910BE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</w:tr>
      <w:tr w:rsidR="006910BE" w:rsidRPr="006910BE" w:rsidTr="006910BE">
        <w:trPr>
          <w:trHeight w:val="300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0BE" w:rsidRPr="006910BE" w:rsidRDefault="006910BE" w:rsidP="00691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910BE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Coronary heart disease</w:t>
            </w:r>
            <w:r w:rsidRPr="006910BE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0BE" w:rsidRPr="006910BE" w:rsidRDefault="006910BE" w:rsidP="00691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910BE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4.371</w:t>
            </w:r>
            <w:r w:rsidRPr="006910BE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0BE" w:rsidRPr="006910BE" w:rsidRDefault="006910BE" w:rsidP="00691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910BE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1.502-12.721</w:t>
            </w:r>
            <w:r w:rsidRPr="006910BE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0BE" w:rsidRPr="006910BE" w:rsidRDefault="006910BE" w:rsidP="00691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910BE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0.545</w:t>
            </w:r>
            <w:r w:rsidRPr="006910BE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10BE" w:rsidRPr="006910BE" w:rsidRDefault="006910BE" w:rsidP="00691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910BE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1.475</w:t>
            </w:r>
            <w:r w:rsidRPr="006910BE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10BE" w:rsidRPr="006910BE" w:rsidRDefault="006910BE" w:rsidP="00691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910B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/>
              </w:rPr>
              <w:t>0.007</w:t>
            </w:r>
            <w:r w:rsidRPr="006910BE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</w:tr>
      <w:tr w:rsidR="006910BE" w:rsidRPr="006910BE" w:rsidTr="006910BE">
        <w:trPr>
          <w:trHeight w:val="300"/>
        </w:trPr>
        <w:tc>
          <w:tcPr>
            <w:tcW w:w="241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6910BE" w:rsidRPr="006910BE" w:rsidRDefault="006910BE" w:rsidP="00691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910BE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Preoperative </w:t>
            </w:r>
            <w:proofErr w:type="spellStart"/>
            <w:r w:rsidRPr="006910BE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BChE</w:t>
            </w:r>
            <w:proofErr w:type="spellEnd"/>
            <w:r w:rsidRPr="006910BE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-activity (U l</w:t>
            </w:r>
            <w:r w:rsidRPr="006910BE">
              <w:rPr>
                <w:rFonts w:ascii="Calibri" w:eastAsia="Times New Roman" w:hAnsi="Calibri" w:cs="Times New Roman"/>
                <w:sz w:val="16"/>
                <w:szCs w:val="16"/>
                <w:vertAlign w:val="superscript"/>
                <w:lang w:val="en-GB"/>
              </w:rPr>
              <w:t>-1</w:t>
            </w:r>
            <w:r w:rsidRPr="006910BE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)</w:t>
            </w:r>
            <w:r w:rsidRPr="006910BE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6910BE" w:rsidRPr="006910BE" w:rsidRDefault="006910BE" w:rsidP="00691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910BE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0.971</w:t>
            </w:r>
            <w:r w:rsidRPr="006910BE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6910BE" w:rsidRPr="006910BE" w:rsidRDefault="006910BE" w:rsidP="00691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910BE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0.939-1.004</w:t>
            </w:r>
            <w:r w:rsidRPr="006910BE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6910BE" w:rsidRPr="006910BE" w:rsidRDefault="006910BE" w:rsidP="00691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910BE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0.017</w:t>
            </w:r>
            <w:r w:rsidRPr="006910BE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6910BE" w:rsidRPr="006910BE" w:rsidRDefault="006910BE" w:rsidP="00691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910BE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-0.029</w:t>
            </w:r>
            <w:r w:rsidRPr="006910BE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  <w:p w:rsidR="006910BE" w:rsidRPr="006910BE" w:rsidRDefault="006910BE" w:rsidP="00691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910BE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 </w:t>
            </w:r>
            <w:r w:rsidRPr="006910BE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6910BE" w:rsidRPr="006910BE" w:rsidRDefault="006910BE" w:rsidP="00691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910BE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0.086</w:t>
            </w:r>
            <w:r w:rsidRPr="006910BE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  <w:p w:rsidR="006910BE" w:rsidRPr="006910BE" w:rsidRDefault="006910BE" w:rsidP="006910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910BE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</w:tr>
    </w:tbl>
    <w:p w:rsidR="006910BE" w:rsidRPr="006910BE" w:rsidRDefault="006910BE" w:rsidP="006910BE">
      <w:pPr>
        <w:spacing w:after="0" w:line="240" w:lineRule="auto"/>
        <w:ind w:left="-30" w:right="-30"/>
        <w:jc w:val="center"/>
        <w:textAlignment w:val="baseline"/>
        <w:rPr>
          <w:rFonts w:ascii="Segoe UI" w:eastAsia="Times New Roman" w:hAnsi="Segoe UI" w:cs="Segoe UI"/>
          <w:sz w:val="18"/>
          <w:szCs w:val="18"/>
          <w:lang w:val="en-US"/>
        </w:rPr>
      </w:pPr>
      <w:r w:rsidRPr="006910BE">
        <w:rPr>
          <w:rFonts w:ascii="Calibri" w:eastAsia="Times New Roman" w:hAnsi="Calibri" w:cs="Segoe UI"/>
          <w:lang w:val="en-GB"/>
        </w:rPr>
        <w:t xml:space="preserve">In multivariable analysis the independent association of preoperative parameters and POD has been tested using a binomial logistical regression model. p&lt;.05 was considered significant. Statistically significant results are shown in </w:t>
      </w:r>
      <w:r w:rsidRPr="006910BE">
        <w:rPr>
          <w:rFonts w:ascii="Calibri" w:eastAsia="Times New Roman" w:hAnsi="Calibri" w:cs="Segoe UI"/>
          <w:b/>
          <w:bCs/>
          <w:lang w:val="en-GB"/>
        </w:rPr>
        <w:t>bold</w:t>
      </w:r>
      <w:r w:rsidRPr="006910BE">
        <w:rPr>
          <w:rFonts w:ascii="Calibri" w:eastAsia="Times New Roman" w:hAnsi="Calibri" w:cs="Segoe UI"/>
          <w:lang w:val="en-GB"/>
        </w:rPr>
        <w:t xml:space="preserve">,  POD, Postoperative Delirium; </w:t>
      </w:r>
      <w:proofErr w:type="spellStart"/>
      <w:r w:rsidRPr="006910BE">
        <w:rPr>
          <w:rFonts w:ascii="Calibri" w:eastAsia="Times New Roman" w:hAnsi="Calibri" w:cs="Segoe UI"/>
          <w:lang w:val="en-GB"/>
        </w:rPr>
        <w:t>MoCA</w:t>
      </w:r>
      <w:proofErr w:type="spellEnd"/>
      <w:r w:rsidRPr="006910BE">
        <w:rPr>
          <w:rFonts w:ascii="Calibri" w:eastAsia="Times New Roman" w:hAnsi="Calibri" w:cs="Segoe UI"/>
          <w:lang w:val="en-GB"/>
        </w:rPr>
        <w:t xml:space="preserve">, Montreal Cognitive Assessment; DM, Diabetes mellitus; </w:t>
      </w:r>
      <w:proofErr w:type="spellStart"/>
      <w:r w:rsidRPr="006910BE">
        <w:rPr>
          <w:rFonts w:ascii="Calibri" w:eastAsia="Times New Roman" w:hAnsi="Calibri" w:cs="Segoe UI"/>
          <w:lang w:val="en-GB"/>
        </w:rPr>
        <w:t>BChE</w:t>
      </w:r>
      <w:proofErr w:type="spellEnd"/>
      <w:r w:rsidRPr="006910BE">
        <w:rPr>
          <w:rFonts w:ascii="Calibri" w:eastAsia="Times New Roman" w:hAnsi="Calibri" w:cs="Segoe UI"/>
          <w:lang w:val="en-GB"/>
        </w:rPr>
        <w:t xml:space="preserve">, </w:t>
      </w:r>
      <w:proofErr w:type="spellStart"/>
      <w:r w:rsidRPr="006910BE">
        <w:rPr>
          <w:rFonts w:ascii="Calibri" w:eastAsia="Times New Roman" w:hAnsi="Calibri" w:cs="Segoe UI"/>
          <w:lang w:val="en-GB"/>
        </w:rPr>
        <w:t>Butyrylcholinesterase</w:t>
      </w:r>
      <w:proofErr w:type="spellEnd"/>
      <w:r w:rsidRPr="006910BE">
        <w:rPr>
          <w:rFonts w:ascii="Calibri" w:eastAsia="Times New Roman" w:hAnsi="Calibri" w:cs="Segoe UI"/>
          <w:lang w:val="en-GB"/>
        </w:rPr>
        <w:t>.</w:t>
      </w:r>
      <w:r w:rsidRPr="006910BE">
        <w:rPr>
          <w:rFonts w:ascii="Calibri" w:eastAsia="Times New Roman" w:hAnsi="Calibri" w:cs="Segoe UI"/>
          <w:lang w:val="en-US"/>
        </w:rPr>
        <w:t> </w:t>
      </w:r>
    </w:p>
    <w:p w:rsidR="00957C96" w:rsidRPr="006910BE" w:rsidRDefault="00957C96">
      <w:pPr>
        <w:rPr>
          <w:lang w:val="en-US"/>
        </w:rPr>
      </w:pPr>
    </w:p>
    <w:sectPr w:rsidR="00957C96" w:rsidRPr="006910B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10BE"/>
    <w:rsid w:val="002A5E28"/>
    <w:rsid w:val="006910BE"/>
    <w:rsid w:val="00957C96"/>
    <w:rsid w:val="00995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paragraph">
    <w:name w:val="paragraph"/>
    <w:basedOn w:val="Standard"/>
    <w:rsid w:val="006910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ormaltextrun">
    <w:name w:val="normaltextrun"/>
    <w:basedOn w:val="Absatz-Standardschriftart"/>
    <w:rsid w:val="006910BE"/>
  </w:style>
  <w:style w:type="character" w:customStyle="1" w:styleId="eop">
    <w:name w:val="eop"/>
    <w:basedOn w:val="Absatz-Standardschriftart"/>
    <w:rsid w:val="006910B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paragraph">
    <w:name w:val="paragraph"/>
    <w:basedOn w:val="Standard"/>
    <w:rsid w:val="006910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ormaltextrun">
    <w:name w:val="normaltextrun"/>
    <w:basedOn w:val="Absatz-Standardschriftart"/>
    <w:rsid w:val="006910BE"/>
  </w:style>
  <w:style w:type="character" w:customStyle="1" w:styleId="eop">
    <w:name w:val="eop"/>
    <w:basedOn w:val="Absatz-Standardschriftart"/>
    <w:rsid w:val="006910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3276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692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124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62443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4571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356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1599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214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0864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1871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9810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0770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027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5637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6450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677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9896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0063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422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402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7458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2291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67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936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7748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819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019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022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9479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623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211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7135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3007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0944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1408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997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5271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2538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308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212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5803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472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2835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9242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9887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947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9116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3578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9183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9991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4765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7630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332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2537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5159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947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147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040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7868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892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050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31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9410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917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0678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320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5846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640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2011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0071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1231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050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2669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030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1219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6299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164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7403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33263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2</Characters>
  <Application>Microsoft Office Word</Application>
  <DocSecurity>0</DocSecurity>
  <Lines>5</Lines>
  <Paragraphs>1</Paragraphs>
  <ScaleCrop>false</ScaleCrop>
  <Company/>
  <LinksUpToDate>false</LinksUpToDate>
  <CharactersWithSpaces>8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pMax</dc:creator>
  <cp:lastModifiedBy>LapMax</cp:lastModifiedBy>
  <cp:revision>1</cp:revision>
  <dcterms:created xsi:type="dcterms:W3CDTF">2023-12-20T12:44:00Z</dcterms:created>
  <dcterms:modified xsi:type="dcterms:W3CDTF">2023-12-20T12:45:00Z</dcterms:modified>
</cp:coreProperties>
</file>